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5D4" w:rsidRDefault="00B765D4" w:rsidP="00B765D4">
      <w:pPr>
        <w:pStyle w:val="FigureCaption"/>
        <w:spacing w:after="120" w:line="480" w:lineRule="auto"/>
        <w:rPr>
          <w:rFonts w:ascii="Times New Roman" w:hAnsi="Times New Roman"/>
          <w:sz w:val="24"/>
          <w:szCs w:val="24"/>
        </w:rPr>
      </w:pPr>
      <w:bookmarkStart w:id="0" w:name="_GoBack"/>
      <w:r>
        <w:t xml:space="preserve">Figure </w:t>
      </w:r>
      <w:proofErr w:type="spellStart"/>
      <w:r>
        <w:t>S</w:t>
      </w:r>
      <w:r w:rsidRPr="00A0483B">
        <w:t>1</w:t>
      </w:r>
      <w:proofErr w:type="spellEnd"/>
      <w:r w:rsidRPr="00A0483B">
        <w:t xml:space="preserve"> Functional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 trait diversity for each region based on independent-swap model and all three metrics: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FRic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MNN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RaoQ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. Proportions of significantly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overdisperse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(light gray),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underdisperse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(black), and randomly (dark gray) structured local assemblages at the microhabitat scale using the corresponding stream reach as the regional species pool</w:t>
      </w:r>
    </w:p>
    <w:p w:rsidR="00B765D4" w:rsidRDefault="00B765D4" w:rsidP="00B765D4">
      <w:pPr>
        <w:pStyle w:val="FigureCaption"/>
        <w:spacing w:after="120" w:line="480" w:lineRule="auto"/>
        <w:rPr>
          <w:rFonts w:ascii="Times New Roman" w:hAnsi="Times New Roman"/>
          <w:sz w:val="24"/>
          <w:szCs w:val="24"/>
        </w:rPr>
      </w:pPr>
      <w:r w:rsidRPr="00A0483B">
        <w:t xml:space="preserve">Figure </w:t>
      </w:r>
      <w:proofErr w:type="spellStart"/>
      <w:r>
        <w:t>S</w:t>
      </w:r>
      <w:r w:rsidRPr="00A0483B">
        <w:t>2</w:t>
      </w:r>
      <w:proofErr w:type="spellEnd"/>
      <w:r w:rsidRPr="00A0483B">
        <w:t xml:space="preserve"> S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tandardize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effect size (SES) for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FRic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MNN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, or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RaoQ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plotted against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NTI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or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NRI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based on the taxon-label model using diet traits. Lines divide plot into quadrats. Quadrat (a) suggests morphological divergence and niche segregation of related species; (b) morphological divergence and niche segregation of unrelated species; (c) morphological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underdispersion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of related species due to stabilizing selection or niche conservatism; (d) morphological convergence of unrelated species reflecting habitat filtering of convergent forms</w:t>
      </w:r>
    </w:p>
    <w:p w:rsidR="00B765D4" w:rsidRDefault="00B765D4" w:rsidP="00B765D4">
      <w:pPr>
        <w:pStyle w:val="FigureCaption"/>
        <w:spacing w:after="120" w:line="480" w:lineRule="auto"/>
        <w:rPr>
          <w:rFonts w:ascii="Times New Roman" w:hAnsi="Times New Roman"/>
          <w:sz w:val="24"/>
          <w:szCs w:val="24"/>
        </w:rPr>
      </w:pPr>
      <w:r w:rsidRPr="00A0483B">
        <w:t xml:space="preserve">Figure </w:t>
      </w:r>
      <w:proofErr w:type="spellStart"/>
      <w:r>
        <w:t>S</w:t>
      </w:r>
      <w:r w:rsidRPr="00A0483B">
        <w:t>3</w:t>
      </w:r>
      <w:proofErr w:type="spellEnd"/>
      <w:r>
        <w:rPr>
          <w:rStyle w:val="Label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en-US"/>
        </w:rPr>
        <w:t xml:space="preserve">Functional trait diversity based on feeding traits for each region based on independent-swap (Independent) and taxon-label (Labels) models and all three metrics: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FRic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MNN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, and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RaoQ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. Proportions of significantly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overdisperse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(light gray), </w:t>
      </w:r>
      <w:proofErr w:type="spellStart"/>
      <w:r>
        <w:rPr>
          <w:rFonts w:ascii="Times New Roman" w:hAnsi="Times New Roman"/>
          <w:sz w:val="24"/>
          <w:szCs w:val="24"/>
          <w:lang w:val="en-US" w:eastAsia="en-US"/>
        </w:rPr>
        <w:t>underdispersed</w:t>
      </w:r>
      <w:proofErr w:type="spellEnd"/>
      <w:r>
        <w:rPr>
          <w:rFonts w:ascii="Times New Roman" w:hAnsi="Times New Roman"/>
          <w:sz w:val="24"/>
          <w:szCs w:val="24"/>
          <w:lang w:val="en-US" w:eastAsia="en-US"/>
        </w:rPr>
        <w:t xml:space="preserve"> (black), and randomly (dark gray) structured local assemblages at the microhabitat scale using the corresponding stream reach as the regional species pool</w:t>
      </w:r>
    </w:p>
    <w:bookmarkEnd w:id="0"/>
    <w:p w:rsidR="00B7550C" w:rsidRDefault="00B7550C"/>
    <w:sectPr w:rsidR="00B7550C" w:rsidSect="00B755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5D4"/>
    <w:rsid w:val="000368A2"/>
    <w:rsid w:val="000553AD"/>
    <w:rsid w:val="000603C2"/>
    <w:rsid w:val="000610D3"/>
    <w:rsid w:val="00065676"/>
    <w:rsid w:val="000948A6"/>
    <w:rsid w:val="000D5867"/>
    <w:rsid w:val="00105CE3"/>
    <w:rsid w:val="001100EC"/>
    <w:rsid w:val="001821E8"/>
    <w:rsid w:val="001D0356"/>
    <w:rsid w:val="001F1860"/>
    <w:rsid w:val="001F39D5"/>
    <w:rsid w:val="002A1307"/>
    <w:rsid w:val="002E29AD"/>
    <w:rsid w:val="002E3DBF"/>
    <w:rsid w:val="00354EA8"/>
    <w:rsid w:val="00373859"/>
    <w:rsid w:val="00383119"/>
    <w:rsid w:val="003A07CD"/>
    <w:rsid w:val="00434AE9"/>
    <w:rsid w:val="00445481"/>
    <w:rsid w:val="0047219A"/>
    <w:rsid w:val="004753B6"/>
    <w:rsid w:val="004841F6"/>
    <w:rsid w:val="0048633C"/>
    <w:rsid w:val="004B6A4E"/>
    <w:rsid w:val="004F1E98"/>
    <w:rsid w:val="00533EF2"/>
    <w:rsid w:val="005A7F86"/>
    <w:rsid w:val="005B73A5"/>
    <w:rsid w:val="00603CC8"/>
    <w:rsid w:val="00604A9A"/>
    <w:rsid w:val="00630117"/>
    <w:rsid w:val="00667CEF"/>
    <w:rsid w:val="006709A3"/>
    <w:rsid w:val="00670B33"/>
    <w:rsid w:val="006A3BD5"/>
    <w:rsid w:val="006B175D"/>
    <w:rsid w:val="006C48F6"/>
    <w:rsid w:val="006F57A1"/>
    <w:rsid w:val="007743E8"/>
    <w:rsid w:val="007A6FC2"/>
    <w:rsid w:val="007E0F28"/>
    <w:rsid w:val="007E4E44"/>
    <w:rsid w:val="00816488"/>
    <w:rsid w:val="00832100"/>
    <w:rsid w:val="00832FAF"/>
    <w:rsid w:val="00842733"/>
    <w:rsid w:val="00865703"/>
    <w:rsid w:val="008A7299"/>
    <w:rsid w:val="008E3A91"/>
    <w:rsid w:val="008E63DE"/>
    <w:rsid w:val="008F59B3"/>
    <w:rsid w:val="00931B59"/>
    <w:rsid w:val="00944EBE"/>
    <w:rsid w:val="00956BE9"/>
    <w:rsid w:val="009737A9"/>
    <w:rsid w:val="0099666A"/>
    <w:rsid w:val="009D2714"/>
    <w:rsid w:val="00A7309F"/>
    <w:rsid w:val="00A903D0"/>
    <w:rsid w:val="00AA1C7E"/>
    <w:rsid w:val="00AB7821"/>
    <w:rsid w:val="00AE3507"/>
    <w:rsid w:val="00B16C55"/>
    <w:rsid w:val="00B5570F"/>
    <w:rsid w:val="00B67056"/>
    <w:rsid w:val="00B71B72"/>
    <w:rsid w:val="00B7550C"/>
    <w:rsid w:val="00B765D4"/>
    <w:rsid w:val="00BA55AC"/>
    <w:rsid w:val="00BC1537"/>
    <w:rsid w:val="00BC5CCA"/>
    <w:rsid w:val="00BC6480"/>
    <w:rsid w:val="00BD1CB2"/>
    <w:rsid w:val="00BD583F"/>
    <w:rsid w:val="00BD7464"/>
    <w:rsid w:val="00C17BEE"/>
    <w:rsid w:val="00C46376"/>
    <w:rsid w:val="00C81F35"/>
    <w:rsid w:val="00C83200"/>
    <w:rsid w:val="00C92598"/>
    <w:rsid w:val="00CA37CE"/>
    <w:rsid w:val="00CB303A"/>
    <w:rsid w:val="00CE4736"/>
    <w:rsid w:val="00D02235"/>
    <w:rsid w:val="00D038B3"/>
    <w:rsid w:val="00D44FB2"/>
    <w:rsid w:val="00D476AE"/>
    <w:rsid w:val="00D47F3E"/>
    <w:rsid w:val="00D512F4"/>
    <w:rsid w:val="00D621E7"/>
    <w:rsid w:val="00D66C48"/>
    <w:rsid w:val="00DA784E"/>
    <w:rsid w:val="00DB156A"/>
    <w:rsid w:val="00DE1CA3"/>
    <w:rsid w:val="00E428D8"/>
    <w:rsid w:val="00E474D1"/>
    <w:rsid w:val="00E94612"/>
    <w:rsid w:val="00EA03E3"/>
    <w:rsid w:val="00F301EC"/>
    <w:rsid w:val="00F6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7F2FFD-4399-475F-A869-93119F8CE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Hyperlink"/>
    <w:uiPriority w:val="1"/>
    <w:qFormat/>
    <w:rsid w:val="00B765D4"/>
    <w:rPr>
      <w:rFonts w:ascii="Arial Unicode MS" w:hAnsi="Arial Unicode MS"/>
      <w:color w:val="FF3399"/>
      <w:sz w:val="24"/>
      <w:u w:val="none"/>
    </w:rPr>
  </w:style>
  <w:style w:type="paragraph" w:customStyle="1" w:styleId="FigureCaption">
    <w:name w:val="Figure_Caption"/>
    <w:basedOn w:val="Normal"/>
    <w:next w:val="Normal"/>
    <w:qFormat/>
    <w:rsid w:val="00B765D4"/>
    <w:pPr>
      <w:spacing w:after="0" w:line="240" w:lineRule="auto"/>
    </w:pPr>
    <w:rPr>
      <w:rFonts w:ascii="Arial Unicode MS" w:eastAsia="Times New Roman" w:hAnsi="Arial Unicode MS" w:cs="Times New Roman"/>
      <w:sz w:val="26"/>
      <w:szCs w:val="20"/>
      <w:lang w:eastAsia="en-IN"/>
    </w:rPr>
  </w:style>
  <w:style w:type="character" w:styleId="Hyperlink">
    <w:name w:val="Hyperlink"/>
    <w:basedOn w:val="DefaultParagraphFont"/>
    <w:uiPriority w:val="99"/>
    <w:semiHidden/>
    <w:unhideWhenUsed/>
    <w:rsid w:val="00B765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3</Characters>
  <Application>Microsoft Office Word</Application>
  <DocSecurity>0</DocSecurity>
  <Lines>9</Lines>
  <Paragraphs>2</Paragraphs>
  <ScaleCrop>false</ScaleCrop>
  <Company>Microsoft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hika S.</dc:creator>
  <cp:keywords/>
  <dc:description/>
  <cp:lastModifiedBy>Keerthika S.</cp:lastModifiedBy>
  <cp:revision>1</cp:revision>
  <dcterms:created xsi:type="dcterms:W3CDTF">2019-11-02T02:24:00Z</dcterms:created>
  <dcterms:modified xsi:type="dcterms:W3CDTF">2019-11-02T02:25:00Z</dcterms:modified>
</cp:coreProperties>
</file>